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1B048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  <w:r w:rsidRPr="00EC0302">
        <w:rPr>
          <w:rFonts w:ascii="Arial" w:hAnsi="Arial" w:cs="Arial"/>
          <w:b/>
          <w:bCs/>
          <w:sz w:val="22"/>
          <w:szCs w:val="22"/>
        </w:rPr>
        <w:t>Multimedia</w:t>
      </w:r>
      <w:r>
        <w:rPr>
          <w:rFonts w:ascii="Arial" w:hAnsi="Arial" w:cs="Arial"/>
          <w:sz w:val="22"/>
          <w:szCs w:val="22"/>
        </w:rPr>
        <w:t xml:space="preserve"> </w:t>
      </w:r>
      <w:r w:rsidRPr="00842DCE">
        <w:rPr>
          <w:rFonts w:ascii="Arial" w:hAnsi="Arial" w:cs="Arial"/>
          <w:b/>
          <w:sz w:val="22"/>
          <w:szCs w:val="22"/>
        </w:rPr>
        <w:t>Appendix</w:t>
      </w:r>
      <w:r>
        <w:rPr>
          <w:rFonts w:ascii="Arial" w:hAnsi="Arial" w:cs="Arial"/>
          <w:b/>
          <w:sz w:val="22"/>
          <w:szCs w:val="22"/>
        </w:rPr>
        <w:t xml:space="preserve"> 1</w:t>
      </w:r>
      <w:r w:rsidRPr="00842DCE">
        <w:rPr>
          <w:rFonts w:ascii="Arial" w:hAnsi="Arial" w:cs="Arial"/>
          <w:b/>
          <w:sz w:val="22"/>
          <w:szCs w:val="22"/>
        </w:rPr>
        <w:t xml:space="preserve">: Measurement </w:t>
      </w:r>
      <w:r>
        <w:rPr>
          <w:rFonts w:ascii="Arial" w:hAnsi="Arial" w:cs="Arial"/>
          <w:b/>
          <w:sz w:val="22"/>
          <w:szCs w:val="22"/>
        </w:rPr>
        <w:t>s</w:t>
      </w:r>
      <w:r w:rsidRPr="00842DCE">
        <w:rPr>
          <w:rFonts w:ascii="Arial" w:hAnsi="Arial" w:cs="Arial"/>
          <w:b/>
          <w:sz w:val="22"/>
          <w:szCs w:val="22"/>
        </w:rPr>
        <w:t>cales</w:t>
      </w:r>
      <w:r>
        <w:rPr>
          <w:rFonts w:ascii="Arial" w:hAnsi="Arial" w:cs="Arial"/>
          <w:b/>
          <w:sz w:val="22"/>
          <w:szCs w:val="22"/>
        </w:rPr>
        <w:t>.</w:t>
      </w:r>
    </w:p>
    <w:p w14:paraId="37C481A3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</w:p>
    <w:p w14:paraId="08AE2EFF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  <w:r w:rsidRPr="00842DCE">
        <w:rPr>
          <w:rFonts w:ascii="Arial" w:hAnsi="Arial" w:cs="Arial"/>
          <w:b/>
          <w:sz w:val="22"/>
          <w:szCs w:val="22"/>
        </w:rPr>
        <w:t>COVID-19 Prevention Behaviors for Self (never=1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always=5)</w:t>
      </w:r>
    </w:p>
    <w:p w14:paraId="1D4DABE1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In the past 3 weeks, since the middle of January, how frequently have you taken the following actions?</w:t>
      </w:r>
    </w:p>
    <w:p w14:paraId="47C795E7" w14:textId="77777777" w:rsidR="00C24151" w:rsidRPr="00EC0302" w:rsidRDefault="00C24151" w:rsidP="00C2415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Studied or worked remotely from home</w:t>
      </w:r>
    </w:p>
    <w:p w14:paraId="4ECE9D7A" w14:textId="77777777" w:rsidR="00C24151" w:rsidRPr="00EC0302" w:rsidRDefault="00C24151" w:rsidP="00C2415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Deliberately canceled or postponed a social event</w:t>
      </w:r>
    </w:p>
    <w:p w14:paraId="677C3400" w14:textId="77777777" w:rsidR="00C24151" w:rsidRPr="00EC0302" w:rsidRDefault="00C24151" w:rsidP="00C2415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Avoided places where people gather </w:t>
      </w:r>
    </w:p>
    <w:p w14:paraId="22E3C64F" w14:textId="77777777" w:rsidR="00C24151" w:rsidRPr="00EC0302" w:rsidRDefault="00C24151" w:rsidP="00C2415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Kept at least 6 feet away from other people </w:t>
      </w:r>
    </w:p>
    <w:p w14:paraId="173B842B" w14:textId="77777777" w:rsidR="00C24151" w:rsidRDefault="00C24151" w:rsidP="00C2415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Ate indoors at a restaurant</w:t>
      </w:r>
    </w:p>
    <w:p w14:paraId="614A1353" w14:textId="77777777" w:rsidR="00C24151" w:rsidRDefault="00C24151" w:rsidP="00C2415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F50F56">
        <w:rPr>
          <w:rFonts w:ascii="Arial" w:hAnsi="Arial" w:cs="Arial"/>
          <w:bCs/>
          <w:sz w:val="22"/>
          <w:szCs w:val="22"/>
        </w:rPr>
        <w:t>Attended a social event indoors with 10 or more people who do not live in my house</w:t>
      </w:r>
    </w:p>
    <w:p w14:paraId="71D44FB6" w14:textId="77777777" w:rsidR="00C24151" w:rsidRPr="00EC0302" w:rsidRDefault="00C24151" w:rsidP="00C2415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Wore a mask that covers my face and nose when out in public</w:t>
      </w:r>
    </w:p>
    <w:p w14:paraId="7902DCEB" w14:textId="77777777" w:rsidR="00C24151" w:rsidRPr="00EC0302" w:rsidRDefault="00C24151" w:rsidP="00C24151"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Washed my hands more often than usual</w:t>
      </w:r>
    </w:p>
    <w:p w14:paraId="7DE22179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</w:p>
    <w:p w14:paraId="672B13C5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  <w:r w:rsidRPr="00842DCE">
        <w:rPr>
          <w:rFonts w:ascii="Arial" w:hAnsi="Arial" w:cs="Arial"/>
          <w:b/>
          <w:sz w:val="22"/>
          <w:szCs w:val="22"/>
        </w:rPr>
        <w:t>COVID-19 Prevention Behaviors for Daughter (never=1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always=5)</w:t>
      </w:r>
    </w:p>
    <w:p w14:paraId="7AA24D4C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To the best of your knowledge, in the past 3 weeks, since the middle of January, how frequently has your daughter taken the following actions?</w:t>
      </w:r>
    </w:p>
    <w:p w14:paraId="3F7C498E" w14:textId="77777777" w:rsidR="00C24151" w:rsidRPr="00EC0302" w:rsidRDefault="00C24151" w:rsidP="00C24151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Studied or worked remotely from home</w:t>
      </w:r>
    </w:p>
    <w:p w14:paraId="1E1EAAA0" w14:textId="77777777" w:rsidR="00C24151" w:rsidRPr="00EC0302" w:rsidRDefault="00C24151" w:rsidP="00C24151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Deliberately canceled or postponed a social event</w:t>
      </w:r>
    </w:p>
    <w:p w14:paraId="19846E08" w14:textId="77777777" w:rsidR="00C24151" w:rsidRPr="00EC0302" w:rsidRDefault="00C24151" w:rsidP="00C24151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Avoided places where people gather</w:t>
      </w:r>
    </w:p>
    <w:p w14:paraId="087DDB56" w14:textId="77777777" w:rsidR="00C24151" w:rsidRPr="00EC0302" w:rsidRDefault="00C24151" w:rsidP="00C24151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Kept at least 6 feet away from other people</w:t>
      </w:r>
    </w:p>
    <w:p w14:paraId="5F542F15" w14:textId="77777777" w:rsidR="00C24151" w:rsidRPr="00EC0302" w:rsidRDefault="00C24151" w:rsidP="00C24151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Ate indoors at a restaurant</w:t>
      </w:r>
    </w:p>
    <w:p w14:paraId="3B9F255A" w14:textId="77777777" w:rsidR="00C24151" w:rsidRPr="00EC0302" w:rsidRDefault="00C24151" w:rsidP="00C24151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Attended a social event indoors with 10 or more people who do not live in my house</w:t>
      </w:r>
    </w:p>
    <w:p w14:paraId="6368B6AC" w14:textId="77777777" w:rsidR="00C24151" w:rsidRPr="00EC0302" w:rsidRDefault="00C24151" w:rsidP="00C24151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Wore a mask that covers her face and nose when out in public</w:t>
      </w:r>
    </w:p>
    <w:p w14:paraId="4334E18A" w14:textId="77777777" w:rsidR="00C24151" w:rsidRPr="00EC0302" w:rsidRDefault="00C24151" w:rsidP="00C24151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Washed her hands more often than usual</w:t>
      </w:r>
    </w:p>
    <w:p w14:paraId="5EBD4B0A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</w:p>
    <w:p w14:paraId="1EF4ABA8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  <w:r w:rsidRPr="00842DCE">
        <w:rPr>
          <w:rFonts w:ascii="Arial" w:hAnsi="Arial" w:cs="Arial"/>
          <w:b/>
          <w:sz w:val="22"/>
          <w:szCs w:val="22"/>
        </w:rPr>
        <w:t>Vaccine Antecedents (1=strongly disagree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5=strongly agree)</w:t>
      </w:r>
    </w:p>
    <w:p w14:paraId="2B6A0A86" w14:textId="77777777" w:rsidR="00C24151" w:rsidRPr="00EC0302" w:rsidRDefault="00C24151" w:rsidP="00C24151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I am completely confident that vaccines are safe. </w:t>
      </w:r>
    </w:p>
    <w:p w14:paraId="1E227CE4" w14:textId="77777777" w:rsidR="00C24151" w:rsidRPr="00EC0302" w:rsidRDefault="00C24151" w:rsidP="00C24151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My immune system is so strong, it also protects me against diseases. </w:t>
      </w:r>
    </w:p>
    <w:p w14:paraId="2C1DF1E0" w14:textId="77777777" w:rsidR="00C24151" w:rsidRPr="00EC0302" w:rsidRDefault="00C24151" w:rsidP="00C24151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Everyday stress prevents me from getting vaccinated. </w:t>
      </w:r>
    </w:p>
    <w:p w14:paraId="13D4D6F3" w14:textId="77777777" w:rsidR="00C24151" w:rsidRPr="00EC0302" w:rsidRDefault="00C24151" w:rsidP="00C24151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When I think about getting vaccinated, I weigh benefits and risks to make the best decision possible. </w:t>
      </w:r>
    </w:p>
    <w:p w14:paraId="6746E112" w14:textId="77777777" w:rsidR="00C24151" w:rsidRPr="00EC0302" w:rsidRDefault="00C24151" w:rsidP="00C24151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When most other people are vaccinated, I don’t have to get vaccinated, too. </w:t>
      </w:r>
    </w:p>
    <w:p w14:paraId="2535639B" w14:textId="77777777" w:rsidR="00C24151" w:rsidRPr="00EC0302" w:rsidRDefault="00C24151" w:rsidP="00C24151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I get vaccinated because I can also protect people with a weaker immune system.</w:t>
      </w:r>
    </w:p>
    <w:p w14:paraId="0C3AF2A6" w14:textId="77777777" w:rsidR="00C24151" w:rsidRPr="00EC0302" w:rsidRDefault="00C24151" w:rsidP="00C24151">
      <w:pPr>
        <w:pStyle w:val="ListParagraph"/>
        <w:numPr>
          <w:ilvl w:val="0"/>
          <w:numId w:val="3"/>
        </w:numPr>
        <w:rPr>
          <w:rFonts w:ascii="Arial" w:hAnsi="Arial" w:cs="Arial"/>
          <w:b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Vaccination is a collective action to prevent the spread of diseases. </w:t>
      </w:r>
    </w:p>
    <w:p w14:paraId="4C7B8CC4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</w:p>
    <w:p w14:paraId="3AD41977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  <w:r w:rsidRPr="00842DCE">
        <w:rPr>
          <w:rFonts w:ascii="Arial" w:hAnsi="Arial" w:cs="Arial"/>
          <w:b/>
          <w:sz w:val="22"/>
          <w:szCs w:val="22"/>
        </w:rPr>
        <w:t>Intention to Vaccinate (0=</w:t>
      </w:r>
      <w:proofErr w:type="gramStart"/>
      <w:r w:rsidRPr="00842DCE">
        <w:rPr>
          <w:rFonts w:ascii="Arial" w:hAnsi="Arial" w:cs="Arial"/>
          <w:b/>
          <w:sz w:val="22"/>
          <w:szCs w:val="22"/>
        </w:rPr>
        <w:t>definitely would</w:t>
      </w:r>
      <w:proofErr w:type="gramEnd"/>
      <w:r w:rsidRPr="00842DCE">
        <w:rPr>
          <w:rFonts w:ascii="Arial" w:hAnsi="Arial" w:cs="Arial"/>
          <w:b/>
          <w:sz w:val="22"/>
          <w:szCs w:val="22"/>
        </w:rPr>
        <w:t xml:space="preserve"> not get vaccine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100=definitely would get </w:t>
      </w:r>
      <w:r>
        <w:rPr>
          <w:rFonts w:ascii="Arial" w:hAnsi="Arial" w:cs="Arial"/>
          <w:b/>
          <w:sz w:val="22"/>
          <w:szCs w:val="22"/>
        </w:rPr>
        <w:t xml:space="preserve">the </w:t>
      </w:r>
      <w:r w:rsidRPr="00842DCE">
        <w:rPr>
          <w:rFonts w:ascii="Arial" w:hAnsi="Arial" w:cs="Arial"/>
          <w:b/>
          <w:sz w:val="22"/>
          <w:szCs w:val="22"/>
        </w:rPr>
        <w:t>vaccine)</w:t>
      </w:r>
    </w:p>
    <w:p w14:paraId="75E1B109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If a vaccine for COVID-19 were available to you today, what is the likelihood that you would get vaccinated?</w:t>
      </w:r>
    </w:p>
    <w:p w14:paraId="6E51990F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</w:p>
    <w:p w14:paraId="4B69B8C7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If a vaccine for COVID-19 were available to your daughter today, what is the likelihood that your daughter would get vaccinated?</w:t>
      </w:r>
    </w:p>
    <w:p w14:paraId="31E28C86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</w:p>
    <w:p w14:paraId="5B35CF8A" w14:textId="77777777" w:rsidR="00C24151" w:rsidRPr="00842DCE" w:rsidRDefault="00C24151" w:rsidP="00C24151">
      <w:pPr>
        <w:rPr>
          <w:rFonts w:ascii="Arial" w:hAnsi="Arial" w:cs="Arial"/>
          <w:b/>
          <w:sz w:val="22"/>
          <w:szCs w:val="22"/>
        </w:rPr>
      </w:pPr>
      <w:r w:rsidRPr="00842DCE">
        <w:rPr>
          <w:rFonts w:ascii="Arial" w:hAnsi="Arial" w:cs="Arial"/>
          <w:b/>
          <w:sz w:val="22"/>
          <w:szCs w:val="22"/>
        </w:rPr>
        <w:t xml:space="preserve">Family Communication </w:t>
      </w:r>
      <w:r>
        <w:rPr>
          <w:rFonts w:ascii="Arial" w:hAnsi="Arial" w:cs="Arial"/>
          <w:b/>
          <w:sz w:val="22"/>
          <w:szCs w:val="22"/>
        </w:rPr>
        <w:t>A</w:t>
      </w:r>
      <w:r w:rsidRPr="00842DCE">
        <w:rPr>
          <w:rFonts w:ascii="Arial" w:hAnsi="Arial" w:cs="Arial"/>
          <w:b/>
          <w:sz w:val="22"/>
          <w:szCs w:val="22"/>
        </w:rPr>
        <w:t xml:space="preserve">bout </w:t>
      </w:r>
      <w:r w:rsidRPr="00842DCE">
        <w:rPr>
          <w:rFonts w:ascii="Arial" w:hAnsi="Arial" w:cs="Arial"/>
          <w:b/>
          <w:sz w:val="22"/>
          <w:szCs w:val="22"/>
        </w:rPr>
        <w:t>COVID-19 NPIs and Vaccination (0=no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1=yes)</w:t>
      </w:r>
    </w:p>
    <w:p w14:paraId="3A67B953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In the past 3 weeks, that is from the middle of January, did you talk with your daughter about any of the following topics?</w:t>
      </w:r>
    </w:p>
    <w:p w14:paraId="383D76FA" w14:textId="77777777" w:rsidR="00C24151" w:rsidRPr="00EC0302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Practicing social distancing, handwashing, and mask wearing and getting vaccinated for COVID-19 can help people avoid getting COVID-19.</w:t>
      </w:r>
    </w:p>
    <w:p w14:paraId="290A15C9" w14:textId="77777777" w:rsidR="00C24151" w:rsidRPr="00EC0302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Practicing social distancing, handwashing, and mask wearing and getting vaccinated for COVID-19 are simple.</w:t>
      </w:r>
    </w:p>
    <w:p w14:paraId="02F28602" w14:textId="77777777" w:rsidR="00C24151" w:rsidRPr="00EC0302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Practicing social distancing, handwashing, and mask wearing and getting vaccinated for COVID-19 are low cost. </w:t>
      </w:r>
    </w:p>
    <w:p w14:paraId="2D0BA0DE" w14:textId="77777777" w:rsidR="00C24151" w:rsidRPr="00EC0302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lastRenderedPageBreak/>
        <w:t xml:space="preserve">Checking the accuracy of information </w:t>
      </w:r>
      <w:r>
        <w:rPr>
          <w:rFonts w:ascii="Arial" w:hAnsi="Arial" w:cs="Arial"/>
          <w:bCs/>
          <w:sz w:val="22"/>
          <w:szCs w:val="22"/>
        </w:rPr>
        <w:t>about</w:t>
      </w:r>
      <w:r w:rsidRPr="00842DCE">
        <w:rPr>
          <w:rFonts w:ascii="Arial" w:hAnsi="Arial" w:cs="Arial"/>
          <w:bCs/>
          <w:sz w:val="22"/>
          <w:szCs w:val="22"/>
        </w:rPr>
        <w:t xml:space="preserve"> </w:t>
      </w:r>
      <w:r w:rsidRPr="00842DCE">
        <w:rPr>
          <w:rFonts w:ascii="Arial" w:hAnsi="Arial" w:cs="Arial"/>
          <w:bCs/>
          <w:sz w:val="22"/>
          <w:szCs w:val="22"/>
        </w:rPr>
        <w:t xml:space="preserve">COVID-19 that they see online and in the </w:t>
      </w:r>
      <w:r w:rsidRPr="00EC0302">
        <w:rPr>
          <w:rFonts w:ascii="Arial" w:hAnsi="Arial" w:cs="Arial"/>
          <w:bCs/>
          <w:sz w:val="22"/>
          <w:szCs w:val="22"/>
        </w:rPr>
        <w:t xml:space="preserve">media is important. </w:t>
      </w:r>
    </w:p>
    <w:p w14:paraId="32272996" w14:textId="77777777" w:rsidR="00C24151" w:rsidRPr="00EC0302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Most people in our community are practicing social distancing, handwashing, and mask wearing to prevent getting infected with COVID-19. </w:t>
      </w:r>
    </w:p>
    <w:p w14:paraId="23732E2B" w14:textId="77777777" w:rsidR="00C24151" w:rsidRPr="00EC0302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COVID-19 vaccines will be safe and effective. </w:t>
      </w:r>
    </w:p>
    <w:p w14:paraId="14BEF6D3" w14:textId="77777777" w:rsidR="00C24151" w:rsidRPr="00EC0302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>Many people in our community will get a COVID-19 vaccine when it is available.</w:t>
      </w:r>
    </w:p>
    <w:p w14:paraId="7D0FAFE6" w14:textId="77777777" w:rsidR="00C24151" w:rsidRPr="00842DCE" w:rsidRDefault="00C24151" w:rsidP="00C24151">
      <w:pPr>
        <w:rPr>
          <w:rFonts w:ascii="Arial" w:hAnsi="Arial" w:cs="Arial"/>
          <w:bCs/>
          <w:sz w:val="22"/>
          <w:szCs w:val="22"/>
        </w:rPr>
      </w:pPr>
    </w:p>
    <w:p w14:paraId="5DDC140C" w14:textId="77777777" w:rsidR="00C24151" w:rsidRPr="00842DCE" w:rsidRDefault="00C24151" w:rsidP="00C24151">
      <w:pPr>
        <w:widowControl w:val="0"/>
        <w:spacing w:line="228" w:lineRule="auto"/>
        <w:rPr>
          <w:rFonts w:ascii="Arial" w:hAnsi="Arial" w:cs="Arial"/>
          <w:b/>
          <w:sz w:val="22"/>
          <w:szCs w:val="22"/>
        </w:rPr>
      </w:pPr>
      <w:r w:rsidRPr="00842DCE">
        <w:rPr>
          <w:rFonts w:ascii="Arial" w:hAnsi="Arial" w:cs="Arial"/>
          <w:b/>
          <w:sz w:val="22"/>
          <w:szCs w:val="22"/>
        </w:rPr>
        <w:t>Perceived Risk for COVID-19 Infection (1=strongly disagree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5=strongly agree)</w:t>
      </w:r>
    </w:p>
    <w:p w14:paraId="5EF9F62F" w14:textId="77777777" w:rsidR="00C24151" w:rsidRPr="00842DCE" w:rsidRDefault="00C24151" w:rsidP="00C24151">
      <w:pPr>
        <w:widowControl w:val="0"/>
        <w:spacing w:line="228" w:lineRule="auto"/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 xml:space="preserve">Perceived Severity </w:t>
      </w:r>
    </w:p>
    <w:p w14:paraId="36666382" w14:textId="77777777" w:rsidR="00C24151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COVID-19 has severe consequences.</w:t>
      </w:r>
    </w:p>
    <w:p w14:paraId="1104446D" w14:textId="77777777" w:rsidR="00C24151" w:rsidRPr="00842DCE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COVID-19 is harmful.</w:t>
      </w:r>
    </w:p>
    <w:p w14:paraId="6BC1C709" w14:textId="77777777" w:rsidR="00C24151" w:rsidRPr="00842DCE" w:rsidRDefault="00C24151" w:rsidP="00C24151">
      <w:pPr>
        <w:widowControl w:val="0"/>
        <w:spacing w:line="228" w:lineRule="auto"/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Perceived Susceptibility</w:t>
      </w:r>
    </w:p>
    <w:p w14:paraId="03FDA261" w14:textId="77777777" w:rsidR="00C24151" w:rsidRPr="00842DCE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 xml:space="preserve">I am likely to get COVID-19. </w:t>
      </w:r>
    </w:p>
    <w:p w14:paraId="344B0B53" w14:textId="77777777" w:rsidR="00C24151" w:rsidRPr="00842DCE" w:rsidRDefault="00C24151" w:rsidP="00C24151">
      <w:pPr>
        <w:pStyle w:val="ListParagraph"/>
        <w:numPr>
          <w:ilvl w:val="0"/>
          <w:numId w:val="4"/>
        </w:num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bCs/>
          <w:sz w:val="22"/>
          <w:szCs w:val="22"/>
        </w:rPr>
        <w:t>The chances of getting COVID-19 are high.</w:t>
      </w:r>
    </w:p>
    <w:p w14:paraId="3DFE4FCF" w14:textId="77777777" w:rsidR="00C24151" w:rsidRPr="00842DCE" w:rsidRDefault="00C24151" w:rsidP="00C24151">
      <w:pPr>
        <w:widowControl w:val="0"/>
        <w:spacing w:line="228" w:lineRule="auto"/>
        <w:rPr>
          <w:rFonts w:ascii="Arial" w:hAnsi="Arial" w:cs="Arial"/>
          <w:bCs/>
          <w:sz w:val="22"/>
          <w:szCs w:val="22"/>
        </w:rPr>
      </w:pPr>
    </w:p>
    <w:p w14:paraId="60489E2D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 xml:space="preserve">Self-Efficacy for NPIs </w:t>
      </w:r>
      <w:r w:rsidRPr="00842DCE">
        <w:rPr>
          <w:rFonts w:ascii="Arial" w:hAnsi="Arial" w:cs="Arial"/>
          <w:b/>
          <w:sz w:val="22"/>
          <w:szCs w:val="22"/>
        </w:rPr>
        <w:t xml:space="preserve">(1=strongly </w:t>
      </w:r>
      <w:proofErr w:type="gramStart"/>
      <w:r w:rsidRPr="00842DCE">
        <w:rPr>
          <w:rFonts w:ascii="Arial" w:hAnsi="Arial" w:cs="Arial"/>
          <w:b/>
          <w:sz w:val="22"/>
          <w:szCs w:val="22"/>
        </w:rPr>
        <w:t>disagree</w:t>
      </w:r>
      <w:proofErr w:type="gramEnd"/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5=strongly agree)</w:t>
      </w:r>
    </w:p>
    <w:p w14:paraId="5CE9065A" w14:textId="77777777" w:rsidR="00C24151" w:rsidRPr="00EC0302" w:rsidRDefault="00C24151" w:rsidP="00C24151">
      <w:pPr>
        <w:pStyle w:val="ListParagraph"/>
        <w:widowControl w:val="0"/>
        <w:numPr>
          <w:ilvl w:val="0"/>
          <w:numId w:val="5"/>
        </w:numPr>
        <w:spacing w:line="228" w:lineRule="auto"/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I would be able to take actions to reduce the risk of catching COVID-19 if I wanted to. </w:t>
      </w:r>
    </w:p>
    <w:p w14:paraId="72A59B03" w14:textId="77777777" w:rsidR="00C24151" w:rsidRPr="00EC0302" w:rsidRDefault="00C24151" w:rsidP="00C24151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bCs/>
          <w:sz w:val="22"/>
          <w:szCs w:val="22"/>
        </w:rPr>
        <w:t xml:space="preserve">Taking action to reduce the risk of catching COVID-19 would be difficult for me. </w:t>
      </w:r>
    </w:p>
    <w:p w14:paraId="5638A6A5" w14:textId="77777777" w:rsidR="00C24151" w:rsidRPr="00842DCE" w:rsidRDefault="00C24151" w:rsidP="00C24151">
      <w:pPr>
        <w:rPr>
          <w:rFonts w:ascii="Arial" w:hAnsi="Arial" w:cs="Arial"/>
          <w:sz w:val="22"/>
          <w:szCs w:val="22"/>
        </w:rPr>
      </w:pPr>
    </w:p>
    <w:p w14:paraId="565DD8CA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 xml:space="preserve">Self-Efficacy for COVID-19 Vaccination for Self </w:t>
      </w:r>
      <w:r w:rsidRPr="00842DCE">
        <w:rPr>
          <w:rFonts w:ascii="Arial" w:hAnsi="Arial" w:cs="Arial"/>
          <w:b/>
          <w:sz w:val="22"/>
          <w:szCs w:val="22"/>
        </w:rPr>
        <w:t>(1=strongly disagree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5=strongly agree)</w:t>
      </w:r>
    </w:p>
    <w:p w14:paraId="695296D8" w14:textId="77777777" w:rsidR="00C24151" w:rsidRPr="00F77681" w:rsidRDefault="00C24151" w:rsidP="00C24151">
      <w:pPr>
        <w:pStyle w:val="ListParagraph"/>
        <w:numPr>
          <w:ilvl w:val="0"/>
          <w:numId w:val="5"/>
        </w:num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sz w:val="22"/>
          <w:szCs w:val="22"/>
        </w:rPr>
        <w:t xml:space="preserve">I </w:t>
      </w:r>
      <w:r w:rsidRPr="00F77681">
        <w:rPr>
          <w:rFonts w:ascii="Arial" w:hAnsi="Arial" w:cs="Arial"/>
          <w:bCs/>
          <w:sz w:val="22"/>
          <w:szCs w:val="22"/>
        </w:rPr>
        <w:t>would be able to get a vaccine for COVID-19 if the vaccine was available and I wanted to.</w:t>
      </w:r>
    </w:p>
    <w:p w14:paraId="2071D807" w14:textId="77777777" w:rsidR="00C24151" w:rsidRPr="00842DCE" w:rsidRDefault="00C24151" w:rsidP="00C24151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F77681">
        <w:rPr>
          <w:rFonts w:ascii="Arial" w:hAnsi="Arial" w:cs="Arial"/>
          <w:bCs/>
          <w:sz w:val="22"/>
          <w:szCs w:val="22"/>
        </w:rPr>
        <w:t>Getting vaccinated for COVID</w:t>
      </w:r>
      <w:r w:rsidRPr="00842DCE">
        <w:rPr>
          <w:rFonts w:ascii="Arial" w:hAnsi="Arial" w:cs="Arial"/>
          <w:sz w:val="22"/>
          <w:szCs w:val="22"/>
        </w:rPr>
        <w:t xml:space="preserve">-19 would be difficult for </w:t>
      </w:r>
      <w:proofErr w:type="gramStart"/>
      <w:r w:rsidRPr="00842DCE">
        <w:rPr>
          <w:rFonts w:ascii="Arial" w:hAnsi="Arial" w:cs="Arial"/>
          <w:sz w:val="22"/>
          <w:szCs w:val="22"/>
        </w:rPr>
        <w:t>me, if</w:t>
      </w:r>
      <w:proofErr w:type="gramEnd"/>
      <w:r w:rsidRPr="00842DCE">
        <w:rPr>
          <w:rFonts w:ascii="Arial" w:hAnsi="Arial" w:cs="Arial"/>
          <w:sz w:val="22"/>
          <w:szCs w:val="22"/>
        </w:rPr>
        <w:t xml:space="preserve"> the vaccine was available. </w:t>
      </w:r>
    </w:p>
    <w:p w14:paraId="4A794C2D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</w:p>
    <w:p w14:paraId="2A6C26B4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 xml:space="preserve">Self-Efficacy for COVID-19 Vaccination for Daughter </w:t>
      </w:r>
      <w:r w:rsidRPr="00842DCE">
        <w:rPr>
          <w:rFonts w:ascii="Arial" w:hAnsi="Arial" w:cs="Arial"/>
          <w:b/>
          <w:sz w:val="22"/>
          <w:szCs w:val="22"/>
        </w:rPr>
        <w:t>(1=strongly disagree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5=strongly agree)</w:t>
      </w:r>
    </w:p>
    <w:p w14:paraId="12157E64" w14:textId="77777777" w:rsidR="00C24151" w:rsidRPr="008B5F38" w:rsidRDefault="00C24151" w:rsidP="00C24151">
      <w:pPr>
        <w:pStyle w:val="ListParagraph"/>
        <w:numPr>
          <w:ilvl w:val="0"/>
          <w:numId w:val="5"/>
        </w:numPr>
        <w:rPr>
          <w:rFonts w:ascii="Arial" w:hAnsi="Arial" w:cs="Arial"/>
          <w:bCs/>
          <w:sz w:val="22"/>
          <w:szCs w:val="22"/>
        </w:rPr>
      </w:pPr>
      <w:r w:rsidRPr="00842DCE">
        <w:rPr>
          <w:rFonts w:ascii="Arial" w:hAnsi="Arial" w:cs="Arial"/>
          <w:sz w:val="22"/>
          <w:szCs w:val="22"/>
        </w:rPr>
        <w:t xml:space="preserve">I </w:t>
      </w:r>
      <w:r w:rsidRPr="008B5F38">
        <w:rPr>
          <w:rFonts w:ascii="Arial" w:hAnsi="Arial" w:cs="Arial"/>
          <w:bCs/>
          <w:sz w:val="22"/>
          <w:szCs w:val="22"/>
        </w:rPr>
        <w:t xml:space="preserve">would be able to get my daughter vaccinated for COVID-19 if the vaccine was available and I wanted to. </w:t>
      </w:r>
    </w:p>
    <w:p w14:paraId="5D9E823E" w14:textId="77777777" w:rsidR="00C24151" w:rsidRPr="00842DCE" w:rsidRDefault="00C24151" w:rsidP="00C24151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8B5F38">
        <w:rPr>
          <w:rFonts w:ascii="Arial" w:hAnsi="Arial" w:cs="Arial"/>
          <w:bCs/>
          <w:sz w:val="22"/>
          <w:szCs w:val="22"/>
        </w:rPr>
        <w:t>Getting</w:t>
      </w:r>
      <w:r w:rsidRPr="00842DCE">
        <w:rPr>
          <w:rFonts w:ascii="Arial" w:hAnsi="Arial" w:cs="Arial"/>
          <w:sz w:val="22"/>
          <w:szCs w:val="22"/>
        </w:rPr>
        <w:t xml:space="preserve"> my daughter vaccinated for COVID-19 would be difficult for </w:t>
      </w:r>
      <w:proofErr w:type="gramStart"/>
      <w:r w:rsidRPr="00842DCE">
        <w:rPr>
          <w:rFonts w:ascii="Arial" w:hAnsi="Arial" w:cs="Arial"/>
          <w:sz w:val="22"/>
          <w:szCs w:val="22"/>
        </w:rPr>
        <w:t>me, if</w:t>
      </w:r>
      <w:proofErr w:type="gramEnd"/>
      <w:r w:rsidRPr="00842DCE">
        <w:rPr>
          <w:rFonts w:ascii="Arial" w:hAnsi="Arial" w:cs="Arial"/>
          <w:sz w:val="22"/>
          <w:szCs w:val="22"/>
        </w:rPr>
        <w:t xml:space="preserve"> the vaccine was available. </w:t>
      </w:r>
    </w:p>
    <w:p w14:paraId="24F75C0B" w14:textId="77777777" w:rsidR="00C24151" w:rsidRPr="00842DCE" w:rsidRDefault="00C24151" w:rsidP="00C24151">
      <w:pPr>
        <w:rPr>
          <w:rFonts w:ascii="Arial" w:hAnsi="Arial" w:cs="Arial"/>
          <w:sz w:val="22"/>
          <w:szCs w:val="22"/>
        </w:rPr>
      </w:pPr>
    </w:p>
    <w:p w14:paraId="4092CB77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>Response Efficacy of COVID-19 NPIs (1=strongly disagree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842DCE">
        <w:rPr>
          <w:rFonts w:ascii="Arial" w:hAnsi="Arial" w:cs="Arial"/>
          <w:b/>
          <w:bCs/>
          <w:sz w:val="22"/>
          <w:szCs w:val="22"/>
        </w:rPr>
        <w:t xml:space="preserve"> 5=strongly agree)</w:t>
      </w:r>
    </w:p>
    <w:p w14:paraId="5A947A48" w14:textId="77777777" w:rsidR="00C24151" w:rsidRPr="00EC0302" w:rsidRDefault="00C24151" w:rsidP="00C24151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 xml:space="preserve">Taking actions to avoid infection reduces my chances of catching COVID-19. </w:t>
      </w:r>
    </w:p>
    <w:p w14:paraId="0D240522" w14:textId="77777777" w:rsidR="00C24151" w:rsidRPr="00EC0302" w:rsidRDefault="00C24151" w:rsidP="00C24151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Taking actions to avoid COVID-19 infection protects myself and others around me.</w:t>
      </w:r>
    </w:p>
    <w:p w14:paraId="39E5AF2F" w14:textId="77777777" w:rsidR="00C24151" w:rsidRPr="00842DCE" w:rsidRDefault="00C24151" w:rsidP="00C24151">
      <w:pPr>
        <w:ind w:firstLine="720"/>
        <w:rPr>
          <w:rFonts w:ascii="Arial" w:hAnsi="Arial" w:cs="Arial"/>
          <w:sz w:val="22"/>
          <w:szCs w:val="22"/>
        </w:rPr>
      </w:pPr>
    </w:p>
    <w:p w14:paraId="3B7E8301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 xml:space="preserve">Response Cost of COVID-19 NPIs </w:t>
      </w:r>
      <w:r w:rsidRPr="00842DCE">
        <w:rPr>
          <w:rFonts w:ascii="Arial" w:hAnsi="Arial" w:cs="Arial"/>
          <w:b/>
          <w:sz w:val="22"/>
          <w:szCs w:val="22"/>
        </w:rPr>
        <w:t>(1=strongly disagree</w:t>
      </w:r>
      <w:r>
        <w:rPr>
          <w:rFonts w:ascii="Arial" w:hAnsi="Arial" w:cs="Arial"/>
          <w:b/>
          <w:sz w:val="22"/>
          <w:szCs w:val="22"/>
        </w:rPr>
        <w:t>,</w:t>
      </w:r>
      <w:r w:rsidRPr="00842DCE">
        <w:rPr>
          <w:rFonts w:ascii="Arial" w:hAnsi="Arial" w:cs="Arial"/>
          <w:b/>
          <w:sz w:val="22"/>
          <w:szCs w:val="22"/>
        </w:rPr>
        <w:t xml:space="preserve"> 5=strongly agree)</w:t>
      </w:r>
    </w:p>
    <w:p w14:paraId="7F748A89" w14:textId="77777777" w:rsidR="00C24151" w:rsidRPr="00842DCE" w:rsidRDefault="00C24151" w:rsidP="00C24151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842DCE">
        <w:rPr>
          <w:rFonts w:ascii="Arial" w:hAnsi="Arial" w:cs="Arial"/>
          <w:sz w:val="22"/>
          <w:szCs w:val="22"/>
        </w:rPr>
        <w:t xml:space="preserve">The benefits of taking actions to avoid COVID-19 infection outweigh the costs. </w:t>
      </w:r>
    </w:p>
    <w:p w14:paraId="34F3AD6B" w14:textId="77777777" w:rsidR="00C24151" w:rsidRPr="00842DCE" w:rsidRDefault="00C24151" w:rsidP="00C24151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842DCE">
        <w:rPr>
          <w:rFonts w:ascii="Arial" w:hAnsi="Arial" w:cs="Arial"/>
          <w:sz w:val="22"/>
          <w:szCs w:val="22"/>
        </w:rPr>
        <w:t xml:space="preserve">I don’t take actions to avoid COVID-19 </w:t>
      </w:r>
      <w:proofErr w:type="gramStart"/>
      <w:r w:rsidRPr="00842DCE">
        <w:rPr>
          <w:rFonts w:ascii="Arial" w:hAnsi="Arial" w:cs="Arial"/>
          <w:sz w:val="22"/>
          <w:szCs w:val="22"/>
        </w:rPr>
        <w:t>infection</w:t>
      </w:r>
      <w:r>
        <w:rPr>
          <w:rFonts w:ascii="Arial" w:hAnsi="Arial" w:cs="Arial"/>
          <w:sz w:val="22"/>
          <w:szCs w:val="22"/>
        </w:rPr>
        <w:t>,</w:t>
      </w:r>
      <w:r w:rsidRPr="00842DCE">
        <w:rPr>
          <w:rFonts w:ascii="Arial" w:hAnsi="Arial" w:cs="Arial"/>
          <w:sz w:val="22"/>
          <w:szCs w:val="22"/>
        </w:rPr>
        <w:t xml:space="preserve"> because</w:t>
      </w:r>
      <w:proofErr w:type="gramEnd"/>
      <w:r w:rsidRPr="00842DCE">
        <w:rPr>
          <w:rFonts w:ascii="Arial" w:hAnsi="Arial" w:cs="Arial"/>
          <w:sz w:val="22"/>
          <w:szCs w:val="22"/>
        </w:rPr>
        <w:t xml:space="preserve"> they would impact my work. </w:t>
      </w:r>
    </w:p>
    <w:p w14:paraId="0350C142" w14:textId="77777777" w:rsidR="00C24151" w:rsidRPr="00842DCE" w:rsidRDefault="00C24151" w:rsidP="00C24151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842DCE">
        <w:rPr>
          <w:rFonts w:ascii="Arial" w:hAnsi="Arial" w:cs="Arial"/>
          <w:sz w:val="22"/>
          <w:szCs w:val="22"/>
        </w:rPr>
        <w:t xml:space="preserve">I don’t take actions to avoid COVID-19 </w:t>
      </w:r>
      <w:proofErr w:type="gramStart"/>
      <w:r w:rsidRPr="00842DCE">
        <w:rPr>
          <w:rFonts w:ascii="Arial" w:hAnsi="Arial" w:cs="Arial"/>
          <w:sz w:val="22"/>
          <w:szCs w:val="22"/>
        </w:rPr>
        <w:t>infection</w:t>
      </w:r>
      <w:r>
        <w:rPr>
          <w:rFonts w:ascii="Arial" w:hAnsi="Arial" w:cs="Arial"/>
          <w:sz w:val="22"/>
          <w:szCs w:val="22"/>
        </w:rPr>
        <w:t>,</w:t>
      </w:r>
      <w:r w:rsidRPr="00842DCE">
        <w:rPr>
          <w:rFonts w:ascii="Arial" w:hAnsi="Arial" w:cs="Arial"/>
          <w:sz w:val="22"/>
          <w:szCs w:val="22"/>
        </w:rPr>
        <w:t xml:space="preserve"> because</w:t>
      </w:r>
      <w:proofErr w:type="gramEnd"/>
      <w:r w:rsidRPr="00842DCE">
        <w:rPr>
          <w:rFonts w:ascii="Arial" w:hAnsi="Arial" w:cs="Arial"/>
          <w:sz w:val="22"/>
          <w:szCs w:val="22"/>
        </w:rPr>
        <w:t xml:space="preserve"> they are against my political beliefs. </w:t>
      </w:r>
    </w:p>
    <w:p w14:paraId="4C12BD38" w14:textId="77777777" w:rsidR="00C24151" w:rsidRPr="00842DCE" w:rsidRDefault="00C24151" w:rsidP="00C24151">
      <w:pPr>
        <w:rPr>
          <w:rFonts w:ascii="Arial" w:hAnsi="Arial" w:cs="Arial"/>
          <w:sz w:val="22"/>
          <w:szCs w:val="22"/>
          <w:u w:val="single"/>
        </w:rPr>
      </w:pPr>
    </w:p>
    <w:p w14:paraId="05F1E8B0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 xml:space="preserve">Source Credibility of </w:t>
      </w:r>
      <w:r>
        <w:rPr>
          <w:rFonts w:ascii="Arial" w:hAnsi="Arial" w:cs="Arial"/>
          <w:b/>
          <w:bCs/>
          <w:sz w:val="22"/>
          <w:szCs w:val="22"/>
        </w:rPr>
        <w:t xml:space="preserve">the </w:t>
      </w:r>
      <w:r w:rsidRPr="00842DCE">
        <w:rPr>
          <w:rFonts w:ascii="Arial" w:hAnsi="Arial" w:cs="Arial"/>
          <w:b/>
          <w:bCs/>
          <w:sz w:val="22"/>
          <w:szCs w:val="22"/>
        </w:rPr>
        <w:t>Government, Near-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842DCE">
        <w:rPr>
          <w:rFonts w:ascii="Arial" w:hAnsi="Arial" w:cs="Arial"/>
          <w:b/>
          <w:bCs/>
          <w:sz w:val="22"/>
          <w:szCs w:val="22"/>
        </w:rPr>
        <w:t xml:space="preserve">eer </w:t>
      </w:r>
      <w:r w:rsidRPr="00842DCE">
        <w:rPr>
          <w:rFonts w:ascii="Arial" w:hAnsi="Arial" w:cs="Arial"/>
          <w:b/>
          <w:bCs/>
          <w:sz w:val="22"/>
          <w:szCs w:val="22"/>
        </w:rPr>
        <w:t>Parents, and News Media for COVID-19 Information (1-5 scale)</w:t>
      </w:r>
    </w:p>
    <w:p w14:paraId="2C785C2A" w14:textId="77777777" w:rsidR="00C24151" w:rsidRPr="00842DCE" w:rsidRDefault="00C24151" w:rsidP="00C24151">
      <w:pPr>
        <w:rPr>
          <w:rFonts w:ascii="Arial" w:hAnsi="Arial" w:cs="Arial"/>
          <w:sz w:val="22"/>
          <w:szCs w:val="22"/>
        </w:rPr>
      </w:pPr>
      <w:r w:rsidRPr="00842DCE">
        <w:rPr>
          <w:rFonts w:ascii="Arial" w:hAnsi="Arial" w:cs="Arial"/>
          <w:sz w:val="22"/>
          <w:szCs w:val="22"/>
        </w:rPr>
        <w:t xml:space="preserve">Please indicate how you feel about the information </w:t>
      </w:r>
      <w:r>
        <w:rPr>
          <w:rFonts w:ascii="Arial" w:hAnsi="Arial" w:cs="Arial"/>
          <w:sz w:val="22"/>
          <w:szCs w:val="22"/>
        </w:rPr>
        <w:t>about</w:t>
      </w:r>
      <w:r w:rsidRPr="00842DCE">
        <w:rPr>
          <w:rFonts w:ascii="Arial" w:hAnsi="Arial" w:cs="Arial"/>
          <w:sz w:val="22"/>
          <w:szCs w:val="22"/>
        </w:rPr>
        <w:t xml:space="preserve"> </w:t>
      </w:r>
      <w:r w:rsidRPr="00842DCE">
        <w:rPr>
          <w:rFonts w:ascii="Arial" w:hAnsi="Arial" w:cs="Arial"/>
          <w:sz w:val="22"/>
          <w:szCs w:val="22"/>
        </w:rPr>
        <w:t>COVID-19 that you received from the government/parents like you/news media.</w:t>
      </w:r>
    </w:p>
    <w:p w14:paraId="207481E3" w14:textId="77777777" w:rsidR="00C24151" w:rsidRPr="00EC0302" w:rsidRDefault="00C24151" w:rsidP="00C2415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Not Trustworthy – Trustworthy</w:t>
      </w:r>
    </w:p>
    <w:p w14:paraId="30A7B802" w14:textId="77777777" w:rsidR="00C24151" w:rsidRPr="00EC0302" w:rsidRDefault="00C24151" w:rsidP="00C2415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Inaccurate – Accurate</w:t>
      </w:r>
    </w:p>
    <w:p w14:paraId="2D4AF6B3" w14:textId="77777777" w:rsidR="00C24151" w:rsidRPr="00EC0302" w:rsidRDefault="00C24151" w:rsidP="00C2415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 xml:space="preserve">Biased – Not Biased </w:t>
      </w:r>
    </w:p>
    <w:p w14:paraId="2FE6FFEE" w14:textId="77777777" w:rsidR="00C24151" w:rsidRPr="00842DCE" w:rsidRDefault="00C24151" w:rsidP="00C24151">
      <w:pPr>
        <w:rPr>
          <w:rFonts w:ascii="Arial" w:hAnsi="Arial" w:cs="Arial"/>
          <w:sz w:val="22"/>
          <w:szCs w:val="22"/>
        </w:rPr>
      </w:pPr>
    </w:p>
    <w:p w14:paraId="4BF50B34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>Exposure to COVID-19 Messages in the Media (1=do not pay any attention at all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842DCE">
        <w:rPr>
          <w:rFonts w:ascii="Arial" w:hAnsi="Arial" w:cs="Arial"/>
          <w:b/>
          <w:bCs/>
          <w:sz w:val="22"/>
          <w:szCs w:val="22"/>
        </w:rPr>
        <w:t xml:space="preserve"> 5=pay a lot of attention)</w:t>
      </w:r>
    </w:p>
    <w:p w14:paraId="12BB9725" w14:textId="77777777" w:rsidR="00C24151" w:rsidRPr="00842DCE" w:rsidRDefault="00C24151" w:rsidP="00C24151">
      <w:pPr>
        <w:rPr>
          <w:rFonts w:ascii="Arial" w:hAnsi="Arial" w:cs="Arial"/>
          <w:sz w:val="22"/>
          <w:szCs w:val="22"/>
        </w:rPr>
      </w:pPr>
      <w:r w:rsidRPr="00842DCE">
        <w:rPr>
          <w:rFonts w:ascii="Arial" w:hAnsi="Arial" w:cs="Arial"/>
          <w:sz w:val="22"/>
          <w:szCs w:val="22"/>
        </w:rPr>
        <w:lastRenderedPageBreak/>
        <w:t xml:space="preserve">Please tell us how much attention you pay to each the following information </w:t>
      </w:r>
      <w:r>
        <w:rPr>
          <w:rFonts w:ascii="Arial" w:hAnsi="Arial" w:cs="Arial"/>
          <w:sz w:val="22"/>
          <w:szCs w:val="22"/>
        </w:rPr>
        <w:t xml:space="preserve">types </w:t>
      </w:r>
      <w:r w:rsidRPr="00842DCE">
        <w:rPr>
          <w:rFonts w:ascii="Arial" w:hAnsi="Arial" w:cs="Arial"/>
          <w:sz w:val="22"/>
          <w:szCs w:val="22"/>
        </w:rPr>
        <w:t>in the media.</w:t>
      </w:r>
    </w:p>
    <w:p w14:paraId="41A22455" w14:textId="77777777" w:rsidR="00C24151" w:rsidRPr="00EC0302" w:rsidRDefault="00C24151" w:rsidP="00C24151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The number of infected individuals or cases of COVID-19</w:t>
      </w:r>
    </w:p>
    <w:p w14:paraId="0458AC12" w14:textId="77777777" w:rsidR="00C24151" w:rsidRPr="00EC0302" w:rsidRDefault="00C24151" w:rsidP="00C24151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Patients with COVID-19</w:t>
      </w:r>
    </w:p>
    <w:p w14:paraId="58CDE430" w14:textId="77777777" w:rsidR="00C24151" w:rsidRPr="00EC0302" w:rsidRDefault="00C24151" w:rsidP="00C24151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Doctors and nurses treating COVID-19</w:t>
      </w:r>
    </w:p>
    <w:p w14:paraId="6DB7E15F" w14:textId="77777777" w:rsidR="00C24151" w:rsidRPr="00EC0302" w:rsidRDefault="00C24151" w:rsidP="00C24151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Government officials working on COVID-19</w:t>
      </w:r>
    </w:p>
    <w:p w14:paraId="424DF4D8" w14:textId="77777777" w:rsidR="00C24151" w:rsidRPr="00EC0302" w:rsidRDefault="00C24151" w:rsidP="00C24151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Vaccines against COVID-19</w:t>
      </w:r>
    </w:p>
    <w:p w14:paraId="43B6DBB5" w14:textId="77777777" w:rsidR="00C24151" w:rsidRPr="00EC0302" w:rsidRDefault="00C24151" w:rsidP="00C24151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>Actions people can take to prevent becoming infected with COVID-19</w:t>
      </w:r>
    </w:p>
    <w:p w14:paraId="59179568" w14:textId="77777777" w:rsidR="00C24151" w:rsidRPr="00842DCE" w:rsidRDefault="00C24151" w:rsidP="00C24151">
      <w:pPr>
        <w:rPr>
          <w:rFonts w:ascii="Arial" w:hAnsi="Arial" w:cs="Arial"/>
          <w:sz w:val="22"/>
          <w:szCs w:val="22"/>
        </w:rPr>
      </w:pPr>
    </w:p>
    <w:p w14:paraId="78CB8AC6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>COVID-19 Information Overload (1=strongly disagree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842DCE">
        <w:rPr>
          <w:rFonts w:ascii="Arial" w:hAnsi="Arial" w:cs="Arial"/>
          <w:b/>
          <w:bCs/>
          <w:sz w:val="22"/>
          <w:szCs w:val="22"/>
        </w:rPr>
        <w:t xml:space="preserve"> 5=strongly agree)</w:t>
      </w:r>
    </w:p>
    <w:p w14:paraId="3397BF86" w14:textId="77777777" w:rsidR="00C24151" w:rsidRPr="00EC0302" w:rsidRDefault="00C24151" w:rsidP="00C24151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 xml:space="preserve">I find that I am overwhelmed by the amount of information about COVID-19 that I process </w:t>
      </w:r>
      <w:proofErr w:type="gramStart"/>
      <w:r w:rsidRPr="00EC0302">
        <w:rPr>
          <w:rFonts w:ascii="Arial" w:hAnsi="Arial" w:cs="Arial"/>
          <w:sz w:val="22"/>
          <w:szCs w:val="22"/>
        </w:rPr>
        <w:t>on a daily basis</w:t>
      </w:r>
      <w:proofErr w:type="gramEnd"/>
      <w:r w:rsidRPr="00EC0302">
        <w:rPr>
          <w:rFonts w:ascii="Arial" w:hAnsi="Arial" w:cs="Arial"/>
          <w:sz w:val="22"/>
          <w:szCs w:val="22"/>
        </w:rPr>
        <w:t xml:space="preserve"> from many different channels and sources.</w:t>
      </w:r>
    </w:p>
    <w:p w14:paraId="5F9B393E" w14:textId="77777777" w:rsidR="00C24151" w:rsidRPr="00EC0302" w:rsidRDefault="00C24151" w:rsidP="00C24151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EC0302">
        <w:rPr>
          <w:rFonts w:ascii="Arial" w:hAnsi="Arial" w:cs="Arial"/>
          <w:sz w:val="22"/>
          <w:szCs w:val="22"/>
        </w:rPr>
        <w:t xml:space="preserve">I receive too much information regarding the COVID-19 pandemic to form a clear picture of what is happening. </w:t>
      </w:r>
    </w:p>
    <w:p w14:paraId="60EFD6E3" w14:textId="77777777" w:rsidR="00C24151" w:rsidRPr="00842DCE" w:rsidRDefault="00C24151" w:rsidP="00C24151">
      <w:pPr>
        <w:rPr>
          <w:rFonts w:ascii="Arial" w:hAnsi="Arial" w:cs="Arial"/>
          <w:sz w:val="22"/>
          <w:szCs w:val="22"/>
        </w:rPr>
      </w:pPr>
    </w:p>
    <w:p w14:paraId="6C13BAB9" w14:textId="77777777" w:rsidR="00C24151" w:rsidRPr="00842DCE" w:rsidRDefault="00C24151" w:rsidP="00C24151">
      <w:pPr>
        <w:rPr>
          <w:rFonts w:ascii="Arial" w:hAnsi="Arial" w:cs="Arial"/>
          <w:b/>
          <w:bCs/>
          <w:sz w:val="22"/>
          <w:szCs w:val="22"/>
        </w:rPr>
      </w:pPr>
      <w:r w:rsidRPr="00842DCE">
        <w:rPr>
          <w:rFonts w:ascii="Arial" w:hAnsi="Arial" w:cs="Arial"/>
          <w:b/>
          <w:bCs/>
          <w:sz w:val="22"/>
          <w:szCs w:val="22"/>
        </w:rPr>
        <w:t>COVID-19 Information Excessiveness (1=strongly disagree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842DCE">
        <w:rPr>
          <w:rFonts w:ascii="Arial" w:hAnsi="Arial" w:cs="Arial"/>
          <w:b/>
          <w:bCs/>
          <w:sz w:val="22"/>
          <w:szCs w:val="22"/>
        </w:rPr>
        <w:t xml:space="preserve"> 5 = strongly agree)</w:t>
      </w:r>
    </w:p>
    <w:p w14:paraId="4BEF3980" w14:textId="77777777" w:rsidR="00C24151" w:rsidRPr="00E34F47" w:rsidRDefault="00C24151" w:rsidP="00C24151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842DCE">
        <w:rPr>
          <w:rFonts w:ascii="Arial" w:hAnsi="Arial" w:cs="Arial"/>
          <w:sz w:val="22"/>
          <w:szCs w:val="22"/>
        </w:rPr>
        <w:t xml:space="preserve">It has </w:t>
      </w:r>
      <w:r w:rsidRPr="00E34F47">
        <w:rPr>
          <w:rFonts w:ascii="Arial" w:hAnsi="Arial" w:cs="Arial"/>
          <w:sz w:val="22"/>
          <w:szCs w:val="22"/>
        </w:rPr>
        <w:t>gotten to the point where I don’t even care to hear new information about COVID-19.</w:t>
      </w:r>
    </w:p>
    <w:p w14:paraId="337DCBBA" w14:textId="77777777" w:rsidR="00C24151" w:rsidRPr="00842DCE" w:rsidRDefault="00C24151" w:rsidP="00C24151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E34F47">
        <w:rPr>
          <w:rFonts w:ascii="Arial" w:hAnsi="Arial" w:cs="Arial"/>
          <w:sz w:val="22"/>
          <w:szCs w:val="22"/>
        </w:rPr>
        <w:t>There is not e</w:t>
      </w:r>
      <w:r w:rsidRPr="00842DCE">
        <w:rPr>
          <w:rFonts w:ascii="Arial" w:hAnsi="Arial" w:cs="Arial"/>
          <w:sz w:val="22"/>
          <w:szCs w:val="22"/>
        </w:rPr>
        <w:t xml:space="preserve">nough time to do </w:t>
      </w:r>
      <w:proofErr w:type="gramStart"/>
      <w:r w:rsidRPr="00842DCE">
        <w:rPr>
          <w:rFonts w:ascii="Arial" w:hAnsi="Arial" w:cs="Arial"/>
          <w:sz w:val="22"/>
          <w:szCs w:val="22"/>
        </w:rPr>
        <w:t>all of</w:t>
      </w:r>
      <w:proofErr w:type="gramEnd"/>
      <w:r w:rsidRPr="00842DCE">
        <w:rPr>
          <w:rFonts w:ascii="Arial" w:hAnsi="Arial" w:cs="Arial"/>
          <w:sz w:val="22"/>
          <w:szCs w:val="22"/>
        </w:rPr>
        <w:t xml:space="preserve"> the things recommended to prevent COVID-19. </w:t>
      </w:r>
    </w:p>
    <w:p w14:paraId="7BFD6B72" w14:textId="77777777" w:rsidR="00C24151" w:rsidRPr="00842DCE" w:rsidRDefault="00C24151" w:rsidP="00C24151">
      <w:pPr>
        <w:rPr>
          <w:rFonts w:ascii="Arial" w:hAnsi="Arial" w:cs="Arial"/>
          <w:sz w:val="22"/>
          <w:szCs w:val="22"/>
        </w:rPr>
      </w:pPr>
    </w:p>
    <w:p w14:paraId="334D3E6B" w14:textId="77777777" w:rsidR="003A24C5" w:rsidRDefault="003A24C5"/>
    <w:sectPr w:rsidR="003A2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75F91"/>
    <w:multiLevelType w:val="hybridMultilevel"/>
    <w:tmpl w:val="212AC1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57039"/>
    <w:multiLevelType w:val="hybridMultilevel"/>
    <w:tmpl w:val="383482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959B8"/>
    <w:multiLevelType w:val="hybridMultilevel"/>
    <w:tmpl w:val="6F6CFF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4023F"/>
    <w:multiLevelType w:val="hybridMultilevel"/>
    <w:tmpl w:val="A7F27C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B68C4"/>
    <w:multiLevelType w:val="hybridMultilevel"/>
    <w:tmpl w:val="EF0C4C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B55E75"/>
    <w:multiLevelType w:val="hybridMultilevel"/>
    <w:tmpl w:val="084CD07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C01199"/>
    <w:multiLevelType w:val="hybridMultilevel"/>
    <w:tmpl w:val="A2761A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DA0295"/>
    <w:multiLevelType w:val="hybridMultilevel"/>
    <w:tmpl w:val="9EE68F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9327CC"/>
    <w:multiLevelType w:val="hybridMultilevel"/>
    <w:tmpl w:val="DF1CF56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845886">
    <w:abstractNumId w:val="7"/>
  </w:num>
  <w:num w:numId="2" w16cid:durableId="942498537">
    <w:abstractNumId w:val="3"/>
  </w:num>
  <w:num w:numId="3" w16cid:durableId="1644121488">
    <w:abstractNumId w:val="6"/>
  </w:num>
  <w:num w:numId="4" w16cid:durableId="1378967001">
    <w:abstractNumId w:val="5"/>
  </w:num>
  <w:num w:numId="5" w16cid:durableId="606697702">
    <w:abstractNumId w:val="4"/>
  </w:num>
  <w:num w:numId="6" w16cid:durableId="1420326030">
    <w:abstractNumId w:val="1"/>
  </w:num>
  <w:num w:numId="7" w16cid:durableId="965508145">
    <w:abstractNumId w:val="0"/>
  </w:num>
  <w:num w:numId="8" w16cid:durableId="704214904">
    <w:abstractNumId w:val="8"/>
  </w:num>
  <w:num w:numId="9" w16cid:durableId="331223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151"/>
    <w:rsid w:val="003A24C5"/>
    <w:rsid w:val="006734E0"/>
    <w:rsid w:val="00C2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F54ED"/>
  <w15:chartTrackingRefBased/>
  <w15:docId w15:val="{9296C9AE-8874-4FD5-8F02-9B2777ADB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1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151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0</Words>
  <Characters>5078</Characters>
  <Application>Microsoft Office Word</Application>
  <DocSecurity>0</DocSecurity>
  <Lines>42</Lines>
  <Paragraphs>11</Paragraphs>
  <ScaleCrop>false</ScaleCrop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8-01T04:11:00Z</dcterms:created>
  <dcterms:modified xsi:type="dcterms:W3CDTF">2022-08-01T04:12:00Z</dcterms:modified>
</cp:coreProperties>
</file>